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2DA" w:rsidRPr="000D7D45" w:rsidRDefault="00D162DA" w:rsidP="00D162DA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Additional file 2 – Matrix of microsatellite data showing the presence/absence of the alleles of each microsatellite for all the coral colonies</w:t>
      </w:r>
    </w:p>
    <w:p w:rsidR="00D162DA" w:rsidRPr="0075768D" w:rsidRDefault="00D162DA" w:rsidP="00D162DA"/>
    <w:tbl>
      <w:tblPr>
        <w:tblW w:w="10274" w:type="dxa"/>
        <w:tblInd w:w="108" w:type="dxa"/>
        <w:tblLook w:val="04A0" w:firstRow="1" w:lastRow="0" w:firstColumn="1" w:lastColumn="0" w:noHBand="0" w:noVBand="1"/>
      </w:tblPr>
      <w:tblGrid>
        <w:gridCol w:w="1734"/>
        <w:gridCol w:w="720"/>
        <w:gridCol w:w="678"/>
        <w:gridCol w:w="678"/>
        <w:gridCol w:w="678"/>
        <w:gridCol w:w="678"/>
        <w:gridCol w:w="678"/>
        <w:gridCol w:w="678"/>
        <w:gridCol w:w="678"/>
        <w:gridCol w:w="678"/>
        <w:gridCol w:w="599"/>
        <w:gridCol w:w="599"/>
        <w:gridCol w:w="599"/>
        <w:gridCol w:w="599"/>
      </w:tblGrid>
      <w:tr w:rsidR="00D162DA" w:rsidRPr="0075768D" w:rsidTr="000D7D45">
        <w:trPr>
          <w:trHeight w:val="26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icrosatelli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2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2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2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r w:rsidRPr="0075768D">
              <w:rPr>
                <w:bCs/>
              </w:rPr>
              <w:t>M2</w:t>
            </w:r>
          </w:p>
        </w:tc>
      </w:tr>
      <w:tr w:rsidR="00D162DA" w:rsidRPr="0075768D" w:rsidTr="000D7D45">
        <w:trPr>
          <w:trHeight w:val="26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colony</w:t>
            </w:r>
            <w:proofErr w:type="gramEnd"/>
            <w:r w:rsidRPr="0075768D">
              <w:rPr>
                <w:bCs/>
              </w:rPr>
              <w:t>/alle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1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2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3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4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5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6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7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8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9</w:t>
            </w:r>
            <w:proofErr w:type="gramEnd"/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10</w:t>
            </w:r>
            <w:proofErr w:type="gramEnd"/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11</w:t>
            </w:r>
            <w:proofErr w:type="gramEnd"/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12</w:t>
            </w:r>
            <w:proofErr w:type="gramEnd"/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a13</w:t>
            </w:r>
            <w:proofErr w:type="gramEnd"/>
          </w:p>
        </w:tc>
      </w:tr>
      <w:tr w:rsidR="00D162DA" w:rsidRPr="0075768D" w:rsidTr="000D7D45">
        <w:trPr>
          <w:trHeight w:val="26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col</w:t>
            </w:r>
            <w:proofErr w:type="gramEnd"/>
            <w:r w:rsidRPr="0075768D">
              <w:rPr>
                <w:bCs/>
              </w:rPr>
              <w:t xml:space="preserve"> </w:t>
            </w:r>
            <w:r>
              <w:rPr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</w:tr>
      <w:tr w:rsidR="00D162DA" w:rsidRPr="0075768D" w:rsidTr="000D7D45">
        <w:trPr>
          <w:trHeight w:val="26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col</w:t>
            </w:r>
            <w:proofErr w:type="gramEnd"/>
            <w:r w:rsidRPr="0075768D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</w:tr>
      <w:tr w:rsidR="00D162DA" w:rsidRPr="0075768D" w:rsidTr="000D7D45">
        <w:trPr>
          <w:trHeight w:val="26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col</w:t>
            </w:r>
            <w:proofErr w:type="gramEnd"/>
            <w:r w:rsidRPr="0075768D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</w:tr>
      <w:tr w:rsidR="00D162DA" w:rsidRPr="0075768D" w:rsidTr="000D7D45">
        <w:trPr>
          <w:trHeight w:val="26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col</w:t>
            </w:r>
            <w:proofErr w:type="gramEnd"/>
            <w:r w:rsidRPr="0075768D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</w:tr>
      <w:tr w:rsidR="00D162DA" w:rsidRPr="0075768D" w:rsidTr="000D7D45">
        <w:trPr>
          <w:trHeight w:val="26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col</w:t>
            </w:r>
            <w:proofErr w:type="gramEnd"/>
            <w:r w:rsidRPr="0075768D">
              <w:rPr>
                <w:bCs/>
              </w:rPr>
              <w:t xml:space="preserve"> </w:t>
            </w:r>
            <w:r>
              <w:rPr>
                <w:bCs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</w:tr>
      <w:tr w:rsidR="00D162DA" w:rsidRPr="0075768D" w:rsidTr="000D7D45">
        <w:trPr>
          <w:trHeight w:val="26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pPr>
              <w:rPr>
                <w:bCs/>
              </w:rPr>
            </w:pPr>
            <w:proofErr w:type="gramStart"/>
            <w:r w:rsidRPr="0075768D">
              <w:rPr>
                <w:bCs/>
              </w:rPr>
              <w:t>col</w:t>
            </w:r>
            <w:proofErr w:type="gramEnd"/>
            <w:r w:rsidRPr="0075768D">
              <w:rPr>
                <w:bCs/>
              </w:rPr>
              <w:t xml:space="preserve"> </w:t>
            </w:r>
            <w:r>
              <w:rPr>
                <w:bCs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62DA" w:rsidRPr="0075768D" w:rsidRDefault="00D162DA" w:rsidP="000D7D45">
            <w:r w:rsidRPr="0075768D">
              <w:t>0</w:t>
            </w:r>
          </w:p>
        </w:tc>
      </w:tr>
    </w:tbl>
    <w:p w:rsidR="00D162DA" w:rsidRPr="0075768D" w:rsidRDefault="00D162DA" w:rsidP="00D162DA"/>
    <w:p w:rsidR="00911A43" w:rsidRDefault="00911A43"/>
    <w:sectPr w:rsidR="00911A43" w:rsidSect="00C0372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2DA"/>
    <w:rsid w:val="000822AD"/>
    <w:rsid w:val="000A6377"/>
    <w:rsid w:val="00151CEE"/>
    <w:rsid w:val="001841D1"/>
    <w:rsid w:val="001A4741"/>
    <w:rsid w:val="00221C13"/>
    <w:rsid w:val="00274142"/>
    <w:rsid w:val="002D01D6"/>
    <w:rsid w:val="00345043"/>
    <w:rsid w:val="00346414"/>
    <w:rsid w:val="00351541"/>
    <w:rsid w:val="003D63A5"/>
    <w:rsid w:val="005E22BA"/>
    <w:rsid w:val="00602B0B"/>
    <w:rsid w:val="00673715"/>
    <w:rsid w:val="007A3F59"/>
    <w:rsid w:val="008456FF"/>
    <w:rsid w:val="008C4E3F"/>
    <w:rsid w:val="00911A43"/>
    <w:rsid w:val="00950BF2"/>
    <w:rsid w:val="009A7743"/>
    <w:rsid w:val="00A053BC"/>
    <w:rsid w:val="00B34A90"/>
    <w:rsid w:val="00B44543"/>
    <w:rsid w:val="00BA6395"/>
    <w:rsid w:val="00C02F5F"/>
    <w:rsid w:val="00C03727"/>
    <w:rsid w:val="00C279CB"/>
    <w:rsid w:val="00C731F5"/>
    <w:rsid w:val="00D162DA"/>
    <w:rsid w:val="00D20C5D"/>
    <w:rsid w:val="00D777D4"/>
    <w:rsid w:val="00E03F2A"/>
    <w:rsid w:val="00E727AB"/>
    <w:rsid w:val="00EA1F1B"/>
    <w:rsid w:val="00EE275C"/>
    <w:rsid w:val="00F5383D"/>
    <w:rsid w:val="00F71C35"/>
    <w:rsid w:val="00F8008E"/>
    <w:rsid w:val="00FB35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2D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74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7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2D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74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7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Company>University of Louisiana at Lafayette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Granados</dc:creator>
  <cp:keywords/>
  <dc:description/>
  <cp:lastModifiedBy>Mauricio Rodriguez-Lanetty</cp:lastModifiedBy>
  <cp:revision>2</cp:revision>
  <dcterms:created xsi:type="dcterms:W3CDTF">2013-01-18T16:04:00Z</dcterms:created>
  <dcterms:modified xsi:type="dcterms:W3CDTF">2013-01-18T16:04:00Z</dcterms:modified>
</cp:coreProperties>
</file>